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970" w:rsidRPr="00070957" w:rsidRDefault="00063970" w:rsidP="00063970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063970" w:rsidRPr="00070957" w:rsidRDefault="00063970" w:rsidP="00063970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063970" w:rsidRPr="00070957" w:rsidRDefault="00063970" w:rsidP="00063970">
      <w:pPr>
        <w:spacing w:line="360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t>T</w:t>
      </w:r>
      <w:r w:rsidRPr="00070957">
        <w:rPr>
          <w:rFonts w:ascii="Arial" w:hAnsi="Arial" w:cs="Arial"/>
          <w:iCs/>
          <w:sz w:val="20"/>
          <w:lang w:val="en-US"/>
        </w:rPr>
        <w:t>able S4: Species associations to gender in remission state; F– indicates decreased presence in female subject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164"/>
        <w:gridCol w:w="1349"/>
        <w:gridCol w:w="1541"/>
        <w:gridCol w:w="1186"/>
      </w:tblGrid>
      <w:tr w:rsidR="00063970" w:rsidRPr="00070957" w:rsidTr="00806350">
        <w:tc>
          <w:tcPr>
            <w:tcW w:w="41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Species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Effect of gender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 xml:space="preserve">P-value. </w:t>
            </w:r>
            <w:proofErr w:type="gramStart"/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uncorrected</w:t>
            </w:r>
            <w:proofErr w:type="gramEnd"/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Q-value. FDR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80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Lachno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90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02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0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43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9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39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59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9.6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7.17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1.30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88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scillospira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1.30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97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2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62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3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83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93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05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19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Coprococcu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35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52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Blautia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349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79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D8D8D8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9</w:t>
            </w:r>
          </w:p>
        </w:tc>
      </w:tr>
      <w:tr w:rsidR="00063970" w:rsidRPr="00070957" w:rsidTr="00806350">
        <w:tc>
          <w:tcPr>
            <w:tcW w:w="4164" w:type="dxa"/>
            <w:shd w:val="clear" w:color="auto" w:fill="4F81BD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349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 xml:space="preserve">F </w:t>
            </w: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541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4.79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2</w:t>
            </w:r>
          </w:p>
        </w:tc>
        <w:tc>
          <w:tcPr>
            <w:tcW w:w="1186" w:type="dxa"/>
            <w:shd w:val="clear" w:color="auto" w:fill="auto"/>
          </w:tcPr>
          <w:p w:rsidR="00063970" w:rsidRPr="00070957" w:rsidRDefault="00063970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8</w:t>
            </w:r>
          </w:p>
        </w:tc>
      </w:tr>
    </w:tbl>
    <w:p w:rsidR="00063970" w:rsidRPr="00070957" w:rsidRDefault="00063970" w:rsidP="00063970">
      <w:pPr>
        <w:spacing w:line="360" w:lineRule="auto"/>
        <w:rPr>
          <w:rFonts w:ascii="Arial" w:hAnsi="Arial" w:cs="Arial"/>
          <w:i/>
          <w:iCs/>
          <w:sz w:val="20"/>
          <w:lang w:val="en-US"/>
        </w:rPr>
      </w:pPr>
    </w:p>
    <w:p w:rsidR="00063970" w:rsidRDefault="00063970" w:rsidP="00063970">
      <w:bookmarkStart w:id="0" w:name="_GoBack"/>
      <w:bookmarkEnd w:id="0"/>
    </w:p>
    <w:p w:rsidR="00063970" w:rsidRDefault="00063970" w:rsidP="00063970"/>
    <w:p w:rsidR="00E47C2D" w:rsidRDefault="00E47C2D"/>
    <w:sectPr w:rsidR="00E47C2D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970"/>
    <w:rsid w:val="00063970"/>
    <w:rsid w:val="009374FE"/>
    <w:rsid w:val="00E4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201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970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970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4</Characters>
  <Application>Microsoft Macintosh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nders</dc:creator>
  <cp:keywords/>
  <dc:description/>
  <cp:lastModifiedBy>John Penders</cp:lastModifiedBy>
  <cp:revision>1</cp:revision>
  <dcterms:created xsi:type="dcterms:W3CDTF">2014-02-12T08:42:00Z</dcterms:created>
  <dcterms:modified xsi:type="dcterms:W3CDTF">2014-02-12T08:43:00Z</dcterms:modified>
</cp:coreProperties>
</file>